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A7F" w:rsidRDefault="00507A7F" w:rsidP="00507A7F"/>
    <w:p w:rsidR="00507A7F" w:rsidRDefault="006B72B7" w:rsidP="00507A7F">
      <w:r>
        <w:rPr>
          <w:noProof/>
          <w:lang w:val="en-US" w:eastAsia="ko-KR"/>
        </w:rPr>
        <w:drawing>
          <wp:inline distT="0" distB="0" distL="0" distR="0" wp14:anchorId="7464FAF3">
            <wp:extent cx="5562600" cy="328612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568" cy="3288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7A7F" w:rsidRDefault="00507A7F" w:rsidP="00507A7F"/>
    <w:p w:rsidR="00507A7F" w:rsidRPr="00BE3144" w:rsidRDefault="00507A7F" w:rsidP="00507A7F">
      <w:r w:rsidRPr="00BE3144">
        <w:rPr>
          <w:rFonts w:hint="eastAsia"/>
        </w:rPr>
        <w:t>Fig</w:t>
      </w:r>
      <w:r w:rsidR="004E58DF">
        <w:rPr>
          <w:rFonts w:hint="eastAsia"/>
          <w:lang w:eastAsia="ko-KR"/>
        </w:rPr>
        <w:t>ure</w:t>
      </w:r>
      <w:r w:rsidR="004E58DF">
        <w:t xml:space="preserve"> </w:t>
      </w:r>
      <w:r w:rsidR="00AC53A2">
        <w:rPr>
          <w:rFonts w:hint="eastAsia"/>
          <w:lang w:eastAsia="ko-KR"/>
        </w:rPr>
        <w:t>S</w:t>
      </w:r>
      <w:r w:rsidR="006B72B7">
        <w:rPr>
          <w:lang w:eastAsia="ko-KR"/>
        </w:rPr>
        <w:t>1</w:t>
      </w:r>
      <w:r w:rsidRPr="00BE3144">
        <w:rPr>
          <w:rFonts w:hint="eastAsia"/>
        </w:rPr>
        <w:t xml:space="preserve">. </w:t>
      </w:r>
      <w:r w:rsidR="006B72B7" w:rsidRPr="006B72B7">
        <w:rPr>
          <w:rFonts w:ascii="AdvP42FAA2" w:hAnsi="AdvP42FAA2" w:cs="AdvP42FAA2"/>
          <w:sz w:val="18"/>
          <w:szCs w:val="18"/>
          <w:lang w:val="en-US" w:eastAsia="ko-KR"/>
        </w:rPr>
        <w:t>The number of differentially expressed genes</w:t>
      </w:r>
      <w:r w:rsidR="00A3122C">
        <w:rPr>
          <w:rFonts w:ascii="AdvP42FAA2" w:hAnsi="AdvP42FAA2" w:cs="AdvP42FAA2"/>
          <w:sz w:val="18"/>
          <w:szCs w:val="18"/>
          <w:lang w:val="en-US" w:eastAsia="ko-KR"/>
        </w:rPr>
        <w:t xml:space="preserve"> </w:t>
      </w:r>
      <w:bookmarkStart w:id="0" w:name="_GoBack"/>
      <w:bookmarkEnd w:id="0"/>
      <w:r w:rsidR="006B72B7" w:rsidRPr="006B72B7">
        <w:rPr>
          <w:rFonts w:ascii="AdvP42FAA2" w:hAnsi="AdvP42FAA2" w:cs="AdvP42FAA2"/>
          <w:sz w:val="18"/>
          <w:szCs w:val="18"/>
          <w:lang w:val="en-US" w:eastAsia="ko-KR"/>
        </w:rPr>
        <w:t>(DEGs) of organs. The results of selecting the DEGs according to 96 hours submergence effects on the grain, stem, and leaf organs at 14 days after heading.</w:t>
      </w:r>
    </w:p>
    <w:p w:rsidR="00A45B10" w:rsidRPr="00507A7F" w:rsidRDefault="005A3252"/>
    <w:sectPr w:rsidR="00A45B10" w:rsidRPr="00507A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3252" w:rsidRDefault="005A3252" w:rsidP="004E58DF">
      <w:r>
        <w:separator/>
      </w:r>
    </w:p>
  </w:endnote>
  <w:endnote w:type="continuationSeparator" w:id="0">
    <w:p w:rsidR="005A3252" w:rsidRDefault="005A3252" w:rsidP="004E5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2FAA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3252" w:rsidRDefault="005A3252" w:rsidP="004E58DF">
      <w:r>
        <w:separator/>
      </w:r>
    </w:p>
  </w:footnote>
  <w:footnote w:type="continuationSeparator" w:id="0">
    <w:p w:rsidR="005A3252" w:rsidRDefault="005A3252" w:rsidP="004E5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7F"/>
    <w:rsid w:val="00265E8F"/>
    <w:rsid w:val="002E0B4F"/>
    <w:rsid w:val="002F4EB1"/>
    <w:rsid w:val="00337699"/>
    <w:rsid w:val="00494255"/>
    <w:rsid w:val="004E58DF"/>
    <w:rsid w:val="00507A7F"/>
    <w:rsid w:val="005A3252"/>
    <w:rsid w:val="00655002"/>
    <w:rsid w:val="006B72B7"/>
    <w:rsid w:val="00A3122C"/>
    <w:rsid w:val="00AC53A2"/>
    <w:rsid w:val="00D9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71DFE2-3C27-492B-82F1-B80742D7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A7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08-23T01:06:00Z</dcterms:created>
  <dcterms:modified xsi:type="dcterms:W3CDTF">2018-08-28T08:16:00Z</dcterms:modified>
</cp:coreProperties>
</file>